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6BE1" w:rsidRDefault="00C06BE1" w:rsidP="00C06BE1">
      <w:pPr>
        <w:spacing w:line="480" w:lineRule="auto"/>
        <w:rPr>
          <w:rFonts w:ascii="Noto Serif" w:hAnsi="Noto Serif" w:cs="Noto Serif"/>
          <w:szCs w:val="24"/>
        </w:rPr>
      </w:pPr>
      <w:r>
        <w:rPr>
          <w:rFonts w:ascii="Noto Serif" w:hAnsi="Noto Serif" w:cs="Noto Serif"/>
          <w:szCs w:val="24"/>
        </w:rPr>
        <w:t>S4 Table. Proportion of variable sites in the MAFFT-aligned sequences. Reported % values (in parentheses – base pair length of the alignment) for aligned cpDNA01, 02, 03, and concatenated sequences. Sequenced samples are listed out in Table 2. Sequences were aligned using MAFFT without G regions trimming of uninformative sites.</w:t>
      </w:r>
    </w:p>
    <w:tbl>
      <w:tblPr>
        <w:tblW w:w="7360" w:type="dxa"/>
        <w:tblLook w:val="04A0" w:firstRow="1" w:lastRow="0" w:firstColumn="1" w:lastColumn="0" w:noHBand="0" w:noVBand="1"/>
      </w:tblPr>
      <w:tblGrid>
        <w:gridCol w:w="2306"/>
        <w:gridCol w:w="1155"/>
        <w:gridCol w:w="1155"/>
        <w:gridCol w:w="1129"/>
        <w:gridCol w:w="1615"/>
      </w:tblGrid>
      <w:tr w:rsidR="00C06BE1" w:rsidRPr="00730DB2" w:rsidTr="00A46E03">
        <w:trPr>
          <w:trHeight w:val="300"/>
        </w:trPr>
        <w:tc>
          <w:tcPr>
            <w:tcW w:w="230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E1" w:rsidRPr="00730DB2" w:rsidRDefault="00C06BE1" w:rsidP="00A46E03">
            <w:pPr>
              <w:spacing w:after="0" w:line="360" w:lineRule="auto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E1" w:rsidRPr="00730DB2" w:rsidRDefault="00C06BE1" w:rsidP="00A46E03">
            <w:pPr>
              <w:spacing w:after="0"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cpDNA</w:t>
            </w:r>
            <w:r w:rsidRPr="00730DB2">
              <w:rPr>
                <w:rFonts w:ascii="Calibri" w:hAnsi="Calibri" w:cs="Calibri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E1" w:rsidRPr="00730DB2" w:rsidRDefault="00C06BE1" w:rsidP="00A46E03">
            <w:pPr>
              <w:spacing w:after="0"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cpDNA</w:t>
            </w:r>
            <w:r w:rsidRPr="00730DB2">
              <w:rPr>
                <w:rFonts w:ascii="Calibri" w:hAnsi="Calibri" w:cs="Calibri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E1" w:rsidRPr="00730DB2" w:rsidRDefault="00C06BE1" w:rsidP="00A46E03">
            <w:pPr>
              <w:spacing w:after="0"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cpDNA</w:t>
            </w:r>
            <w:r w:rsidRPr="00730DB2">
              <w:rPr>
                <w:rFonts w:ascii="Calibri" w:hAnsi="Calibri" w:cs="Calibri"/>
                <w:color w:val="000000"/>
                <w:sz w:val="24"/>
                <w:szCs w:val="24"/>
              </w:rPr>
              <w:t>03</w:t>
            </w:r>
          </w:p>
        </w:tc>
        <w:tc>
          <w:tcPr>
            <w:tcW w:w="1615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BE1" w:rsidRPr="00730DB2" w:rsidRDefault="00C06BE1" w:rsidP="00A46E03">
            <w:pPr>
              <w:spacing w:after="0"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cpDNA</w:t>
            </w:r>
            <w:r w:rsidRPr="00730DB2">
              <w:rPr>
                <w:rFonts w:ascii="Calibri" w:hAnsi="Calibri" w:cs="Calibri"/>
                <w:color w:val="000000"/>
                <w:sz w:val="24"/>
                <w:szCs w:val="24"/>
              </w:rPr>
              <w:t>010203</w:t>
            </w:r>
          </w:p>
        </w:tc>
      </w:tr>
      <w:tr w:rsidR="00C06BE1" w:rsidRPr="00730DB2" w:rsidTr="00A46E03">
        <w:trPr>
          <w:trHeight w:val="300"/>
        </w:trPr>
        <w:tc>
          <w:tcPr>
            <w:tcW w:w="230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E1" w:rsidRPr="00730DB2" w:rsidRDefault="00C06BE1" w:rsidP="00A46E03">
            <w:pPr>
              <w:spacing w:after="0" w:line="360" w:lineRule="auto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C. </w:t>
            </w:r>
            <w:proofErr w:type="spellStart"/>
            <w:r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florida</w:t>
            </w:r>
            <w:proofErr w:type="spellEnd"/>
          </w:p>
        </w:tc>
        <w:tc>
          <w:tcPr>
            <w:tcW w:w="115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E1" w:rsidRPr="00730DB2" w:rsidRDefault="00C06BE1" w:rsidP="00A46E03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30DB2">
              <w:rPr>
                <w:rFonts w:ascii="Calibri" w:hAnsi="Calibri" w:cs="Calibri"/>
                <w:color w:val="000000"/>
                <w:sz w:val="24"/>
                <w:szCs w:val="24"/>
              </w:rPr>
              <w:t>2%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1693 bp)</w:t>
            </w:r>
          </w:p>
        </w:tc>
        <w:tc>
          <w:tcPr>
            <w:tcW w:w="115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E1" w:rsidRPr="00730DB2" w:rsidRDefault="00C06BE1" w:rsidP="00A46E03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30DB2">
              <w:rPr>
                <w:rFonts w:ascii="Calibri" w:hAnsi="Calibri" w:cs="Calibri"/>
                <w:color w:val="000000"/>
                <w:sz w:val="24"/>
                <w:szCs w:val="24"/>
              </w:rPr>
              <w:t>11%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1011 bp)</w:t>
            </w:r>
          </w:p>
        </w:tc>
        <w:tc>
          <w:tcPr>
            <w:tcW w:w="112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E1" w:rsidRPr="00730DB2" w:rsidRDefault="00C06BE1" w:rsidP="00A46E03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30DB2">
              <w:rPr>
                <w:rFonts w:ascii="Calibri" w:hAnsi="Calibri" w:cs="Calibri"/>
                <w:color w:val="000000"/>
                <w:sz w:val="24"/>
                <w:szCs w:val="24"/>
              </w:rPr>
              <w:t>7%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911 bp)</w:t>
            </w:r>
          </w:p>
        </w:tc>
        <w:tc>
          <w:tcPr>
            <w:tcW w:w="161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BE1" w:rsidRPr="00730DB2" w:rsidRDefault="00C06BE1" w:rsidP="00A46E03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30DB2">
              <w:rPr>
                <w:rFonts w:ascii="Calibri" w:hAnsi="Calibri" w:cs="Calibri"/>
                <w:color w:val="000000"/>
                <w:sz w:val="24"/>
                <w:szCs w:val="24"/>
              </w:rPr>
              <w:t>6%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br/>
              <w:t>(3615 bp)</w:t>
            </w:r>
          </w:p>
        </w:tc>
      </w:tr>
      <w:tr w:rsidR="00C06BE1" w:rsidRPr="00730DB2" w:rsidTr="00A46E03">
        <w:trPr>
          <w:trHeight w:val="300"/>
        </w:trPr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E1" w:rsidRPr="00730DB2" w:rsidRDefault="00C06BE1" w:rsidP="00A46E03">
            <w:pPr>
              <w:spacing w:after="0" w:line="360" w:lineRule="auto"/>
              <w:rPr>
                <w:rFonts w:ascii="Calibri" w:hAnsi="Calibri" w:cs="Calibri"/>
                <w:i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C. </w:t>
            </w:r>
            <w:proofErr w:type="spellStart"/>
            <w:r>
              <w:rPr>
                <w:rFonts w:ascii="Calibri" w:hAnsi="Calibri" w:cs="Calibri"/>
                <w:i/>
                <w:color w:val="000000"/>
                <w:sz w:val="24"/>
                <w:szCs w:val="24"/>
              </w:rPr>
              <w:t>kousa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E1" w:rsidRPr="00730DB2" w:rsidRDefault="00C06BE1" w:rsidP="00A46E03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30DB2">
              <w:rPr>
                <w:rFonts w:ascii="Calibri" w:hAnsi="Calibri" w:cs="Calibri"/>
                <w:color w:val="000000"/>
                <w:sz w:val="24"/>
                <w:szCs w:val="24"/>
              </w:rPr>
              <w:t>12%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1749 bp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E1" w:rsidRPr="00730DB2" w:rsidRDefault="00C06BE1" w:rsidP="00A46E03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30DB2">
              <w:rPr>
                <w:rFonts w:ascii="Calibri" w:hAnsi="Calibri" w:cs="Calibri"/>
                <w:color w:val="000000"/>
                <w:sz w:val="24"/>
                <w:szCs w:val="24"/>
              </w:rPr>
              <w:t>9%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1011 bp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E1" w:rsidRPr="00730DB2" w:rsidRDefault="00C06BE1" w:rsidP="00A46E03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30DB2">
              <w:rPr>
                <w:rFonts w:ascii="Calibri" w:hAnsi="Calibri" w:cs="Calibri"/>
                <w:color w:val="000000"/>
                <w:sz w:val="24"/>
                <w:szCs w:val="24"/>
              </w:rPr>
              <w:t>7%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918 bp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BE1" w:rsidRPr="00730DB2" w:rsidRDefault="00C06BE1" w:rsidP="00A46E03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30DB2">
              <w:rPr>
                <w:rFonts w:ascii="Calibri" w:hAnsi="Calibri" w:cs="Calibri"/>
                <w:color w:val="000000"/>
                <w:sz w:val="24"/>
                <w:szCs w:val="24"/>
              </w:rPr>
              <w:t>11%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3715 bp)</w:t>
            </w:r>
          </w:p>
        </w:tc>
      </w:tr>
      <w:tr w:rsidR="00C06BE1" w:rsidRPr="00730DB2" w:rsidTr="00A46E03">
        <w:trPr>
          <w:trHeight w:val="300"/>
        </w:trPr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E1" w:rsidRPr="00730DB2" w:rsidRDefault="00C06BE1" w:rsidP="00A46E03">
            <w:pPr>
              <w:spacing w:after="0"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Big-Bracted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E1" w:rsidRPr="00730DB2" w:rsidRDefault="00C06BE1" w:rsidP="00A46E03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30DB2">
              <w:rPr>
                <w:rFonts w:ascii="Calibri" w:hAnsi="Calibri" w:cs="Calibri"/>
                <w:color w:val="000000"/>
                <w:sz w:val="24"/>
                <w:szCs w:val="24"/>
              </w:rPr>
              <w:t>20%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1825 bp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E1" w:rsidRPr="00730DB2" w:rsidRDefault="00C06BE1" w:rsidP="00A46E03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30DB2">
              <w:rPr>
                <w:rFonts w:ascii="Calibri" w:hAnsi="Calibri" w:cs="Calibri"/>
                <w:color w:val="000000"/>
                <w:sz w:val="24"/>
                <w:szCs w:val="24"/>
              </w:rPr>
              <w:t>24%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1054 bp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E1" w:rsidRPr="00730DB2" w:rsidRDefault="00C06BE1" w:rsidP="00A46E03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30DB2">
              <w:rPr>
                <w:rFonts w:ascii="Calibri" w:hAnsi="Calibri" w:cs="Calibri"/>
                <w:color w:val="000000"/>
                <w:sz w:val="24"/>
                <w:szCs w:val="24"/>
              </w:rPr>
              <w:t>14%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920 bp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BE1" w:rsidRPr="00730DB2" w:rsidRDefault="00C06BE1" w:rsidP="00A46E03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30DB2">
              <w:rPr>
                <w:rFonts w:ascii="Calibri" w:hAnsi="Calibri" w:cs="Calibri"/>
                <w:color w:val="000000"/>
                <w:sz w:val="24"/>
                <w:szCs w:val="24"/>
              </w:rPr>
              <w:t>41%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3806 bp)</w:t>
            </w:r>
          </w:p>
        </w:tc>
      </w:tr>
      <w:tr w:rsidR="00C06BE1" w:rsidRPr="00730DB2" w:rsidTr="00A46E03">
        <w:trPr>
          <w:trHeight w:val="300"/>
        </w:trPr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E1" w:rsidRPr="00730DB2" w:rsidRDefault="00C06BE1" w:rsidP="00A46E03">
            <w:pPr>
              <w:spacing w:after="0"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Cornelian Cherries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E1" w:rsidRPr="00730DB2" w:rsidRDefault="00C06BE1" w:rsidP="00A46E03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30DB2">
              <w:rPr>
                <w:rFonts w:ascii="Calibri" w:hAnsi="Calibri" w:cs="Calibri"/>
                <w:color w:val="000000"/>
                <w:sz w:val="24"/>
                <w:szCs w:val="24"/>
              </w:rPr>
              <w:t>7%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1549 bp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E1" w:rsidRPr="00730DB2" w:rsidRDefault="00C06BE1" w:rsidP="00A46E03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30DB2">
              <w:rPr>
                <w:rFonts w:ascii="Calibri" w:hAnsi="Calibri" w:cs="Calibri"/>
                <w:color w:val="000000"/>
                <w:sz w:val="24"/>
                <w:szCs w:val="24"/>
              </w:rPr>
              <w:t>11%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1152 bp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E1" w:rsidRPr="00730DB2" w:rsidRDefault="00C06BE1" w:rsidP="00A46E03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30DB2">
              <w:rPr>
                <w:rFonts w:ascii="Calibri" w:hAnsi="Calibri" w:cs="Calibri"/>
                <w:color w:val="000000"/>
                <w:sz w:val="24"/>
                <w:szCs w:val="24"/>
              </w:rPr>
              <w:t>1%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910 bp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BE1" w:rsidRPr="00730DB2" w:rsidRDefault="00C06BE1" w:rsidP="00A46E03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30DB2">
              <w:rPr>
                <w:rFonts w:ascii="Calibri" w:hAnsi="Calibri" w:cs="Calibri"/>
                <w:color w:val="000000"/>
                <w:sz w:val="24"/>
                <w:szCs w:val="24"/>
              </w:rPr>
              <w:t>35%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3611 bp)</w:t>
            </w:r>
          </w:p>
        </w:tc>
      </w:tr>
      <w:tr w:rsidR="00C06BE1" w:rsidRPr="00730DB2" w:rsidTr="00A46E03">
        <w:trPr>
          <w:trHeight w:val="300"/>
        </w:trPr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E1" w:rsidRPr="00730DB2" w:rsidRDefault="00C06BE1" w:rsidP="00A46E03">
            <w:pPr>
              <w:spacing w:after="0"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Blue-/White-Fruited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E1" w:rsidRPr="00730DB2" w:rsidRDefault="00C06BE1" w:rsidP="00A46E03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30DB2">
              <w:rPr>
                <w:rFonts w:ascii="Calibri" w:hAnsi="Calibri" w:cs="Calibri"/>
                <w:color w:val="000000"/>
                <w:sz w:val="24"/>
                <w:szCs w:val="24"/>
              </w:rPr>
              <w:t>30%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1727 bp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E1" w:rsidRPr="00730DB2" w:rsidRDefault="00C06BE1" w:rsidP="00A46E03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30DB2">
              <w:rPr>
                <w:rFonts w:ascii="Calibri" w:hAnsi="Calibri" w:cs="Calibri"/>
                <w:color w:val="000000"/>
                <w:sz w:val="24"/>
                <w:szCs w:val="24"/>
              </w:rPr>
              <w:t>26%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1079 bp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E1" w:rsidRPr="00730DB2" w:rsidRDefault="00C06BE1" w:rsidP="00A46E03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30DB2">
              <w:rPr>
                <w:rFonts w:ascii="Calibri" w:hAnsi="Calibri" w:cs="Calibri"/>
                <w:color w:val="000000"/>
                <w:sz w:val="24"/>
                <w:szCs w:val="24"/>
              </w:rPr>
              <w:t>2%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909 bp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BE1" w:rsidRPr="00730DB2" w:rsidRDefault="00C06BE1" w:rsidP="00A46E03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30DB2">
              <w:rPr>
                <w:rFonts w:ascii="Calibri" w:hAnsi="Calibri" w:cs="Calibri"/>
                <w:color w:val="000000"/>
                <w:sz w:val="24"/>
                <w:szCs w:val="24"/>
              </w:rPr>
              <w:t>45%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3788 bp)</w:t>
            </w:r>
          </w:p>
        </w:tc>
      </w:tr>
      <w:tr w:rsidR="00C06BE1" w:rsidRPr="00730DB2" w:rsidTr="00A46E03">
        <w:trPr>
          <w:trHeight w:val="300"/>
        </w:trPr>
        <w:tc>
          <w:tcPr>
            <w:tcW w:w="2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E1" w:rsidRPr="00730DB2" w:rsidRDefault="00C06BE1" w:rsidP="00A46E03">
            <w:pPr>
              <w:spacing w:after="0" w:line="360" w:lineRule="auto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A</w:t>
            </w:r>
            <w:r w:rsidRPr="00730DB2">
              <w:rPr>
                <w:rFonts w:ascii="Calibri" w:hAnsi="Calibri" w:cs="Calibri"/>
                <w:color w:val="000000"/>
                <w:sz w:val="24"/>
                <w:szCs w:val="24"/>
              </w:rPr>
              <w:t>ll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E1" w:rsidRPr="00730DB2" w:rsidRDefault="00C06BE1" w:rsidP="00A46E03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30DB2">
              <w:rPr>
                <w:rFonts w:ascii="Calibri" w:hAnsi="Calibri" w:cs="Calibri"/>
                <w:color w:val="000000"/>
                <w:sz w:val="24"/>
                <w:szCs w:val="24"/>
              </w:rPr>
              <w:t>62%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1975 bp)</w:t>
            </w:r>
          </w:p>
        </w:tc>
        <w:tc>
          <w:tcPr>
            <w:tcW w:w="1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E1" w:rsidRPr="00730DB2" w:rsidRDefault="00C06BE1" w:rsidP="00A46E03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30DB2">
              <w:rPr>
                <w:rFonts w:ascii="Calibri" w:hAnsi="Calibri" w:cs="Calibri"/>
                <w:color w:val="000000"/>
                <w:sz w:val="24"/>
                <w:szCs w:val="24"/>
              </w:rPr>
              <w:t>52%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1160 bp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06BE1" w:rsidRPr="00730DB2" w:rsidRDefault="00C06BE1" w:rsidP="00A46E03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30DB2">
              <w:rPr>
                <w:rFonts w:ascii="Calibri" w:hAnsi="Calibri" w:cs="Calibri"/>
                <w:color w:val="000000"/>
                <w:sz w:val="24"/>
                <w:szCs w:val="24"/>
              </w:rPr>
              <w:t>19%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941 bp)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6BE1" w:rsidRPr="00730DB2" w:rsidRDefault="00C06BE1" w:rsidP="00A46E03">
            <w:pPr>
              <w:spacing w:after="0" w:line="360" w:lineRule="auto"/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30DB2">
              <w:rPr>
                <w:rFonts w:ascii="Calibri" w:hAnsi="Calibri" w:cs="Calibri"/>
                <w:color w:val="000000"/>
                <w:sz w:val="24"/>
                <w:szCs w:val="24"/>
              </w:rPr>
              <w:t>64%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(4217 bp)</w:t>
            </w:r>
          </w:p>
        </w:tc>
      </w:tr>
    </w:tbl>
    <w:p w:rsidR="00C06BE1" w:rsidRDefault="00C06BE1" w:rsidP="00C06BE1"/>
    <w:p w:rsidR="0081279C" w:rsidRPr="00C06BE1" w:rsidRDefault="0081279C" w:rsidP="00C06BE1">
      <w:bookmarkStart w:id="0" w:name="_GoBack"/>
      <w:bookmarkEnd w:id="0"/>
    </w:p>
    <w:sectPr w:rsidR="0081279C" w:rsidRPr="00C06BE1" w:rsidSect="00676E0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Noto Serif">
    <w:altName w:val="Cambria"/>
    <w:charset w:val="EE"/>
    <w:family w:val="roman"/>
    <w:pitch w:val="variable"/>
    <w:sig w:usb0="E00002FF" w:usb1="500078FF" w:usb2="00000029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9F1"/>
    <w:rsid w:val="002819F1"/>
    <w:rsid w:val="006617D7"/>
    <w:rsid w:val="0081279C"/>
    <w:rsid w:val="00C06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113AA1-1986-4291-B667-ACB0EE2F5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19F1"/>
    <w:rPr>
      <w:rFonts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19F1"/>
    <w:pPr>
      <w:spacing w:after="0" w:line="240" w:lineRule="auto"/>
    </w:pPr>
    <w:rPr>
      <w:rFonts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wicki, Marcin</dc:creator>
  <cp:keywords/>
  <dc:description/>
  <cp:lastModifiedBy>Nowicki, Marcin</cp:lastModifiedBy>
  <cp:revision>2</cp:revision>
  <dcterms:created xsi:type="dcterms:W3CDTF">2018-10-12T20:23:00Z</dcterms:created>
  <dcterms:modified xsi:type="dcterms:W3CDTF">2018-10-12T20:23:00Z</dcterms:modified>
</cp:coreProperties>
</file>